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Docking energies of 127 compounds</w:t>
      </w:r>
    </w:p>
    <w:tbl>
      <w:tblPr>
        <w:tblW w:w="8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3653"/>
        <w:gridCol w:w="3600"/>
      </w:tblGrid>
      <w:tr>
        <w:trPr/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s</w:t>
            </w:r>
          </w:p>
        </w:tc>
        <w:tc>
          <w:tcPr>
            <w:tcW w:w="3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K-3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β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Docking Energy (kcal/mol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DK5 Docking Energy (kcal/mol)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01</w:t>
            </w:r>
          </w:p>
        </w:tc>
        <w:tc>
          <w:tcPr>
            <w:tcW w:w="3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0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03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04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0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0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0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08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0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1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mpound 1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_101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_101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_132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_169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_29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_944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_94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_96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3001_1213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3001_118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3001_127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001_21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001_24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001_24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001_71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9001_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8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9001_4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9001_63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001_13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001_40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001_9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2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001_12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8001_5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8001_12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8001_38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21001_20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21001_39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27001_43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27001_61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30001_16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30001_33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2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33001_553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33001_75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39001_804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39001_893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8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2001_100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2001_1027</w:t>
            </w:r>
          </w:p>
        </w:tc>
        <w:tc>
          <w:tcPr>
            <w:tcW w:w="3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2001_1037</w:t>
            </w:r>
          </w:p>
        </w:tc>
        <w:tc>
          <w:tcPr>
            <w:tcW w:w="3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2001_104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2001_634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2001_63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2001_71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2001_8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5001_1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45001_10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51001_11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51001_1198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57001_10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57001_10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57001_1258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57001_67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0001_33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0001_46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0001_774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0001_778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0001_85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3001_103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3001_21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9001_25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69001_448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72001_1023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72001_66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75001_3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75001_65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75001_65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75001_72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78001_2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78001_2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78001_73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90001_140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90001_16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93001_21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93001_38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93001_86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05001_49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05001_78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08001_104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08001_1043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08001_93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14001_138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6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14001_144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17001_10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17001_51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0001_84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0001_92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9</w:t>
            </w:r>
          </w:p>
        </w:tc>
      </w:tr>
      <w:tr>
        <w:trPr/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0001_945</w:t>
            </w:r>
          </w:p>
        </w:tc>
        <w:tc>
          <w:tcPr>
            <w:tcW w:w="3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3001_487</w:t>
            </w:r>
          </w:p>
        </w:tc>
        <w:tc>
          <w:tcPr>
            <w:tcW w:w="3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3001_63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4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6001_248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6001_34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26001_37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38001_87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38001_9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38001_9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41001_12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41001_1360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44001_10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44001_144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44001_162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44001_60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44001_88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47001_13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47001_173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51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06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068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075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07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07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094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097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2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098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099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153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5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6001_1156</w:t>
            </w:r>
          </w:p>
        </w:tc>
        <w:tc>
          <w:tcPr>
            <w:tcW w:w="3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6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7</w:t>
            </w:r>
          </w:p>
        </w:tc>
      </w:tr>
      <w:tr>
        <w:trPr/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_159001_1160</w:t>
            </w:r>
          </w:p>
        </w:tc>
        <w:tc>
          <w:tcPr>
            <w:tcW w:w="3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0.4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1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7:57:00Z</dcterms:created>
  <dc:creator>xie</dc:creator>
  <dc:description/>
  <cp:keywords/>
  <dc:language>en-US</dc:language>
  <cp:lastModifiedBy>xie</cp:lastModifiedBy>
  <dcterms:modified xsi:type="dcterms:W3CDTF">2017-01-18T04:22:00Z</dcterms:modified>
  <cp:revision>7</cp:revision>
  <dc:subject/>
  <dc:title/>
</cp:coreProperties>
</file>